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FB9F7" w14:textId="0D268299" w:rsidR="000A13ED" w:rsidRDefault="000A13ED" w:rsidP="000A13ED">
      <w:pPr>
        <w:jc w:val="both"/>
      </w:pPr>
      <w:bookmarkStart w:id="0" w:name="_Hlk187699915"/>
      <w:r>
        <w:rPr>
          <w:b/>
          <w:bCs/>
        </w:rPr>
        <w:t>Supplementary T</w:t>
      </w:r>
      <w:r w:rsidRPr="00360399">
        <w:rPr>
          <w:b/>
          <w:bCs/>
        </w:rPr>
        <w:t>able 1</w:t>
      </w:r>
      <w:r w:rsidRPr="006840B0">
        <w:rPr>
          <w:b/>
        </w:rPr>
        <w:t>.</w:t>
      </w:r>
      <w:r>
        <w:t xml:space="preserve"> VOC-specific mutations </w:t>
      </w:r>
      <w:r w:rsidR="009562BC">
        <w:t xml:space="preserve">and </w:t>
      </w:r>
      <w:proofErr w:type="spellStart"/>
      <w:r w:rsidR="009562BC">
        <w:t>iSNV</w:t>
      </w:r>
      <w:proofErr w:type="spellEnd"/>
      <w:r w:rsidR="009562BC">
        <w:t xml:space="preserve"> ratios </w:t>
      </w:r>
      <w:r>
        <w:t xml:space="preserve">present in confirmed SARS-CoV-2 co-infections </w:t>
      </w:r>
    </w:p>
    <w:tbl>
      <w:tblPr>
        <w:tblW w:w="94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90"/>
        <w:gridCol w:w="3240"/>
        <w:gridCol w:w="3060"/>
        <w:gridCol w:w="1275"/>
      </w:tblGrid>
      <w:tr w:rsidR="0057710C" w:rsidRPr="00B54A16" w14:paraId="1C691D6C" w14:textId="77777777" w:rsidTr="0057710C">
        <w:trPr>
          <w:trHeight w:val="279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E0C33" w14:textId="0E93016E" w:rsidR="000A13ED" w:rsidRPr="0057710C" w:rsidRDefault="000A13ED" w:rsidP="0057710C">
            <w:pPr>
              <w:spacing w:line="276" w:lineRule="auto"/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 w:rsidRPr="0057710C">
              <w:rPr>
                <w:b/>
                <w:bCs/>
                <w:sz w:val="22"/>
                <w:szCs w:val="22"/>
                <w:lang w:val="fr-FR"/>
              </w:rPr>
              <w:t>Co-infectio</w:t>
            </w:r>
            <w:r w:rsidR="002D379D">
              <w:rPr>
                <w:b/>
                <w:bCs/>
                <w:sz w:val="22"/>
                <w:szCs w:val="22"/>
                <w:lang w:val="fr-FR"/>
              </w:rPr>
              <w:t>n combination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6E7B4" w14:textId="2965B167" w:rsidR="000A13ED" w:rsidRPr="0057710C" w:rsidRDefault="000A13ED" w:rsidP="00FD257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7710C">
              <w:rPr>
                <w:b/>
                <w:bCs/>
                <w:sz w:val="22"/>
                <w:szCs w:val="22"/>
              </w:rPr>
              <w:t>Mutations VOC 1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3C2E1" w14:textId="46362586" w:rsidR="000A13ED" w:rsidRPr="0057710C" w:rsidRDefault="000A13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57710C">
              <w:rPr>
                <w:b/>
                <w:bCs/>
                <w:sz w:val="22"/>
                <w:szCs w:val="22"/>
              </w:rPr>
              <w:t>Mutations VOC 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7E717" w14:textId="2149CED5" w:rsidR="000A13ED" w:rsidRPr="0057710C" w:rsidRDefault="000A13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proofErr w:type="spellStart"/>
            <w:r w:rsidRPr="0057710C">
              <w:rPr>
                <w:b/>
                <w:bCs/>
                <w:sz w:val="22"/>
                <w:szCs w:val="22"/>
                <w:lang w:val="fr-FR"/>
              </w:rPr>
              <w:t>iSNV</w:t>
            </w:r>
            <w:proofErr w:type="spellEnd"/>
            <w:r w:rsidRPr="0057710C">
              <w:rPr>
                <w:b/>
                <w:bCs/>
                <w:sz w:val="22"/>
                <w:szCs w:val="22"/>
                <w:lang w:val="fr-FR"/>
              </w:rPr>
              <w:t xml:space="preserve"> ratio</w:t>
            </w:r>
          </w:p>
        </w:tc>
      </w:tr>
      <w:tr w:rsidR="00FD3DED" w:rsidRPr="00FD3DED" w14:paraId="738C9707" w14:textId="77777777" w:rsidTr="0057710C">
        <w:trPr>
          <w:trHeight w:val="279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1406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1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1CFA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7C76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8B74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1.765</w:t>
            </w:r>
          </w:p>
        </w:tc>
      </w:tr>
      <w:tr w:rsidR="00FD3DED" w:rsidRPr="00FD3DED" w14:paraId="0B5F0517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ADF2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ECAE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BF37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8D2E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4.082</w:t>
            </w:r>
          </w:p>
        </w:tc>
      </w:tr>
      <w:tr w:rsidR="00FD3DED" w:rsidRPr="00FD3DED" w14:paraId="0D52B731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306C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85F8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4B5D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030F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2.439</w:t>
            </w:r>
          </w:p>
        </w:tc>
      </w:tr>
      <w:tr w:rsidR="00FD3DED" w:rsidRPr="00FD3DED" w14:paraId="11FA53D1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A8F4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713F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5088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3EB6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3.636</w:t>
            </w:r>
          </w:p>
        </w:tc>
      </w:tr>
      <w:tr w:rsidR="00FD3DED" w:rsidRPr="00FD3DED" w14:paraId="7AA5A68B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E2F6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D37E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F7005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619B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3.953</w:t>
            </w:r>
          </w:p>
        </w:tc>
      </w:tr>
      <w:tr w:rsidR="00FD3DED" w:rsidRPr="00FD3DED" w14:paraId="32EA7E35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3289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6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A14A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65F8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B550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2.727</w:t>
            </w:r>
          </w:p>
        </w:tc>
      </w:tr>
      <w:tr w:rsidR="00FD3DED" w:rsidRPr="00FD3DED" w14:paraId="237F3673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890B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7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4B80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51F4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D400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9.365</w:t>
            </w:r>
          </w:p>
        </w:tc>
      </w:tr>
      <w:tr w:rsidR="00FD3DED" w:rsidRPr="00FD3DED" w14:paraId="38634EE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899B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8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CF2D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S982A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C1BC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1C79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4.884</w:t>
            </w:r>
          </w:p>
        </w:tc>
      </w:tr>
      <w:tr w:rsidR="00FD3DED" w:rsidRPr="00FD3DED" w14:paraId="7E603CA2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6428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9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38D7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5CB5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6B7A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83.951</w:t>
            </w:r>
          </w:p>
        </w:tc>
      </w:tr>
      <w:tr w:rsidR="00FD3DED" w:rsidRPr="00FD3DED" w14:paraId="5625174F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3112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10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6F52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E7415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2899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2.657</w:t>
            </w:r>
          </w:p>
        </w:tc>
      </w:tr>
      <w:tr w:rsidR="00FD3DED" w:rsidRPr="00FD3DED" w14:paraId="064BC63A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C070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1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7069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3ACC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8792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0.177</w:t>
            </w:r>
          </w:p>
        </w:tc>
      </w:tr>
      <w:tr w:rsidR="00FD3DED" w:rsidRPr="00FD3DED" w14:paraId="1A94D1E8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04D7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Beta1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81F5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6983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D80A, D215G, A701V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AEA8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3.443</w:t>
            </w:r>
          </w:p>
        </w:tc>
      </w:tr>
      <w:tr w:rsidR="00FD3DED" w:rsidRPr="00FD3DED" w14:paraId="0DEB72B6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56AF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5CD6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6381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3C43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5.385</w:t>
            </w:r>
          </w:p>
        </w:tc>
      </w:tr>
      <w:tr w:rsidR="00FD3DED" w:rsidRPr="00FD3DED" w14:paraId="2DED0303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C65D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BCC0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E5FE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353A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0.213</w:t>
            </w:r>
          </w:p>
        </w:tc>
      </w:tr>
      <w:tr w:rsidR="00FD3DED" w:rsidRPr="00FD3DED" w14:paraId="05FA1BD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95FA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79A8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F250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D239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80</w:t>
            </w:r>
          </w:p>
        </w:tc>
      </w:tr>
      <w:tr w:rsidR="00FD3DED" w:rsidRPr="00FD3DED" w14:paraId="2F3295B6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BAAE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7390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4943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702C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4.49</w:t>
            </w:r>
          </w:p>
        </w:tc>
      </w:tr>
      <w:tr w:rsidR="00FD3DED" w:rsidRPr="00FD3DED" w14:paraId="34CC4FF1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645E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4802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44BB0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795D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7.931</w:t>
            </w:r>
          </w:p>
        </w:tc>
      </w:tr>
      <w:tr w:rsidR="00FD3DED" w:rsidRPr="00FD3DED" w14:paraId="38E6DBB5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3AD8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6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54A9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A88C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ED82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3.803</w:t>
            </w:r>
          </w:p>
        </w:tc>
      </w:tr>
      <w:tr w:rsidR="00FD3DED" w:rsidRPr="00FD3DED" w14:paraId="6165E25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787B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7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D827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716I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20D8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DE42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8.095</w:t>
            </w:r>
          </w:p>
        </w:tc>
      </w:tr>
      <w:tr w:rsidR="00FD3DED" w:rsidRPr="00FD3DED" w14:paraId="3BDCD81F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9E6D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8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9EB9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115F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4917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0.562</w:t>
            </w:r>
          </w:p>
        </w:tc>
      </w:tr>
      <w:tr w:rsidR="00FD3DED" w:rsidRPr="00FD3DED" w14:paraId="04F2DA2B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BF41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9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0774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D36A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6D6F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6.311</w:t>
            </w:r>
          </w:p>
        </w:tc>
      </w:tr>
      <w:tr w:rsidR="00FD3DED" w:rsidRPr="00FD3DED" w14:paraId="1F49E33F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85BD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10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7439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973B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813B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8.478</w:t>
            </w:r>
          </w:p>
        </w:tc>
      </w:tr>
      <w:tr w:rsidR="00FD3DED" w:rsidRPr="00FD3DED" w14:paraId="49481CA6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FBA7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1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0FAC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1DA9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L452R, P681R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BD06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0.952</w:t>
            </w:r>
          </w:p>
        </w:tc>
      </w:tr>
      <w:tr w:rsidR="00FD3DED" w:rsidRPr="00FD3DED" w14:paraId="27993A75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FDC8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1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CFBA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F9F1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6481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3.333</w:t>
            </w:r>
          </w:p>
        </w:tc>
      </w:tr>
      <w:tr w:rsidR="00FD3DED" w:rsidRPr="00FD3DED" w14:paraId="77CD898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45DA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1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92CD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9891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D540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2.321</w:t>
            </w:r>
          </w:p>
        </w:tc>
      </w:tr>
      <w:tr w:rsidR="00FD3DED" w:rsidRPr="00FD3DED" w14:paraId="7E08C336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2CD7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1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1807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AF39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063F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6.042</w:t>
            </w:r>
          </w:p>
        </w:tc>
      </w:tr>
      <w:tr w:rsidR="00FD3DED" w:rsidRPr="00FD3DED" w14:paraId="1B8B713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5FAC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Alpha-Delta1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E3AB5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A570D, T716I, S982A, D1118H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1282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D803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2.991</w:t>
            </w:r>
          </w:p>
        </w:tc>
      </w:tr>
      <w:tr w:rsidR="00FD3DED" w:rsidRPr="00FD3DED" w14:paraId="1E13164C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2A17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lastRenderedPageBreak/>
              <w:t>Delta-Gamma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960A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L18F, T20N, D138Y, R190S, K417T, T1027I, V1176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E656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5D04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5.556</w:t>
            </w:r>
          </w:p>
        </w:tc>
      </w:tr>
      <w:tr w:rsidR="00FD3DED" w:rsidRPr="00FD3DED" w14:paraId="54B0808F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B1C9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Gamma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431B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L18F, T20N, D138Y, R190S, K417T, T1027I, V1176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4B63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F294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9.892</w:t>
            </w:r>
          </w:p>
        </w:tc>
      </w:tr>
      <w:tr w:rsidR="00FD3DED" w:rsidRPr="00FD3DED" w14:paraId="709A8FF5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0C50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Gamma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306D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L18F, T20N, D138Y, R190S, K417T, T1027I, V1176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A3E8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D5B0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6.4</w:t>
            </w:r>
          </w:p>
        </w:tc>
      </w:tr>
      <w:tr w:rsidR="00FD3DED" w:rsidRPr="00FD3DED" w14:paraId="459DAD8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1979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Gamma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2A51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L18F, T20N, D138Y, R190S, K417T, T1027I, V1176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39C8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98E1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3.125</w:t>
            </w:r>
          </w:p>
        </w:tc>
      </w:tr>
      <w:tr w:rsidR="00FD3DED" w:rsidRPr="00FD3DED" w14:paraId="08743CE5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7CAE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08B4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B66C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2A72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4</w:t>
            </w:r>
          </w:p>
        </w:tc>
      </w:tr>
      <w:tr w:rsidR="00FD3DED" w:rsidRPr="00FD3DED" w14:paraId="0E951F7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0E50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FDE9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C248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2DDD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3.396</w:t>
            </w:r>
          </w:p>
        </w:tc>
      </w:tr>
      <w:tr w:rsidR="00FD3DED" w:rsidRPr="00FD3DED" w14:paraId="41BB5B5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46E4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6731B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A515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EF14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2.683</w:t>
            </w:r>
          </w:p>
        </w:tc>
      </w:tr>
      <w:tr w:rsidR="00FD3DED" w:rsidRPr="00FD3DED" w14:paraId="05A73F39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B8F3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2FC5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66B2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93B5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5.536</w:t>
            </w:r>
          </w:p>
        </w:tc>
      </w:tr>
      <w:tr w:rsidR="00FD3DED" w:rsidRPr="00FD3DED" w14:paraId="54EE61CA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1186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288E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9E8A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ED1A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5.049</w:t>
            </w:r>
          </w:p>
        </w:tc>
      </w:tr>
      <w:tr w:rsidR="00FD3DED" w:rsidRPr="00FD3DED" w14:paraId="7F54C612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A65F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6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6779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5D06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94B2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8</w:t>
            </w:r>
          </w:p>
        </w:tc>
      </w:tr>
      <w:tr w:rsidR="00FD3DED" w:rsidRPr="00FD3DED" w14:paraId="473F629B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F958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7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7551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874D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6AD3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2.222</w:t>
            </w:r>
          </w:p>
        </w:tc>
      </w:tr>
      <w:tr w:rsidR="00FD3DED" w:rsidRPr="00FD3DED" w14:paraId="0998EA8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6AF7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8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7772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2C8B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BF5F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4.706</w:t>
            </w:r>
          </w:p>
        </w:tc>
      </w:tr>
      <w:tr w:rsidR="00FD3DED" w:rsidRPr="00FD3DED" w14:paraId="741AD399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98A3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9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9408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CF98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E316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7.586</w:t>
            </w:r>
          </w:p>
        </w:tc>
      </w:tr>
      <w:tr w:rsidR="00FD3DED" w:rsidRPr="00FD3DED" w14:paraId="1EB377A0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48CF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0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1C23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49EE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2005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5.094</w:t>
            </w:r>
          </w:p>
        </w:tc>
      </w:tr>
      <w:tr w:rsidR="00FD3DED" w:rsidRPr="00FD3DED" w14:paraId="7797272C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0F82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E12B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0E90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940C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6.852</w:t>
            </w:r>
          </w:p>
        </w:tc>
      </w:tr>
      <w:tr w:rsidR="00FD3DED" w:rsidRPr="00FD3DED" w14:paraId="5A4164FF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6C01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4FF8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L452R, P681R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D07D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366F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2.222</w:t>
            </w:r>
          </w:p>
        </w:tc>
      </w:tr>
      <w:tr w:rsidR="00FD3DED" w:rsidRPr="00FD3DED" w14:paraId="1730DF47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C79F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068E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4394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66C2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9.912</w:t>
            </w:r>
          </w:p>
        </w:tc>
      </w:tr>
      <w:tr w:rsidR="00FD3DED" w:rsidRPr="00FD3DED" w14:paraId="752253AB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273F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7CE6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53E8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D5C8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4.528</w:t>
            </w:r>
          </w:p>
        </w:tc>
      </w:tr>
      <w:tr w:rsidR="00FD3DED" w:rsidRPr="00FD3DED" w14:paraId="7E47FA7C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0B7A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2C80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FA0A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251C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5.714</w:t>
            </w:r>
          </w:p>
        </w:tc>
      </w:tr>
      <w:tr w:rsidR="00FD3DED" w:rsidRPr="00FD3DED" w14:paraId="47979CF3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153E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6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D355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5063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BD56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5.227</w:t>
            </w:r>
          </w:p>
        </w:tc>
      </w:tr>
      <w:tr w:rsidR="00FD3DED" w:rsidRPr="00FD3DED" w14:paraId="56D640CE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CF4E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7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C784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FB36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3692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3.585</w:t>
            </w:r>
          </w:p>
        </w:tc>
      </w:tr>
      <w:tr w:rsidR="00FD3DED" w:rsidRPr="00FD3DED" w14:paraId="32E4EBA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102C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8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4E51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45D0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16A3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3.889</w:t>
            </w:r>
          </w:p>
        </w:tc>
      </w:tr>
      <w:tr w:rsidR="00FD3DED" w:rsidRPr="00FD3DED" w14:paraId="0EE5FA41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0D1B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19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B0D5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C6A2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0101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6.893</w:t>
            </w:r>
          </w:p>
        </w:tc>
      </w:tr>
      <w:tr w:rsidR="00FD3DED" w:rsidRPr="00FD3DED" w14:paraId="642062A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E566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0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639A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EECB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C575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0.714</w:t>
            </w:r>
          </w:p>
        </w:tc>
      </w:tr>
      <w:tr w:rsidR="00FD3DED" w:rsidRPr="00FD3DED" w14:paraId="0A3CA8EF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6633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9CD3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2775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945E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0.396</w:t>
            </w:r>
          </w:p>
        </w:tc>
      </w:tr>
      <w:tr w:rsidR="00FD3DED" w:rsidRPr="00FD3DED" w14:paraId="751532C6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99AC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2FEA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P681R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1633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8983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5.865</w:t>
            </w:r>
          </w:p>
        </w:tc>
      </w:tr>
      <w:tr w:rsidR="00FD3DED" w:rsidRPr="00FD3DED" w14:paraId="63C6063B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9D53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629A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8B0C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1A1B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8.333</w:t>
            </w:r>
          </w:p>
        </w:tc>
      </w:tr>
      <w:tr w:rsidR="00FD3DED" w:rsidRPr="00FD3DED" w14:paraId="17556360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9DEF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BD29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BE14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E072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8.387</w:t>
            </w:r>
          </w:p>
        </w:tc>
      </w:tr>
      <w:tr w:rsidR="00FD3DED" w:rsidRPr="00FD3DED" w14:paraId="55F4B7F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2052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DB57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7647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65A84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8.039</w:t>
            </w:r>
          </w:p>
        </w:tc>
      </w:tr>
      <w:tr w:rsidR="00FD3DED" w:rsidRPr="00FD3DED" w14:paraId="656439C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1EC8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lastRenderedPageBreak/>
              <w:t>Delta-Omicron26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BA53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D6B2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5421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6.341</w:t>
            </w:r>
          </w:p>
        </w:tc>
      </w:tr>
      <w:tr w:rsidR="00FD3DED" w:rsidRPr="00FD3DED" w14:paraId="7CCA7E7F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A4D1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7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BEFC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A744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B3FC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7.925</w:t>
            </w:r>
          </w:p>
        </w:tc>
      </w:tr>
      <w:tr w:rsidR="00FD3DED" w:rsidRPr="00FD3DED" w14:paraId="40A0FBB7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3B9C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8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C14C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6541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4AD8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2.927</w:t>
            </w:r>
          </w:p>
        </w:tc>
      </w:tr>
      <w:tr w:rsidR="00FD3DED" w:rsidRPr="00FD3DED" w14:paraId="12CCDF82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56AC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29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3D4EB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0E1C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1497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3.276</w:t>
            </w:r>
          </w:p>
        </w:tc>
      </w:tr>
      <w:tr w:rsidR="00FD3DED" w:rsidRPr="00FD3DED" w14:paraId="42D75BAE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7405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30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B1ED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B1FE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2EBA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8.862</w:t>
            </w:r>
          </w:p>
        </w:tc>
      </w:tr>
      <w:tr w:rsidR="00FD3DED" w:rsidRPr="00FD3DED" w14:paraId="53D37D2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4FF4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3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1EAD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AD56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8C89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6.591</w:t>
            </w:r>
          </w:p>
        </w:tc>
      </w:tr>
      <w:tr w:rsidR="00FD3DED" w:rsidRPr="00FD3DED" w14:paraId="4ECF7777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6160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3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77C2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2E92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7D9E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9.505</w:t>
            </w:r>
          </w:p>
        </w:tc>
      </w:tr>
      <w:tr w:rsidR="00FD3DED" w:rsidRPr="00FD3DED" w14:paraId="31317547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6F67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3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8D0D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1DEF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38F6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0.396</w:t>
            </w:r>
          </w:p>
        </w:tc>
      </w:tr>
      <w:tr w:rsidR="00FD3DED" w:rsidRPr="00FD3DED" w14:paraId="7F0A19E7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CFF3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3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85D7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7633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5466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9.565</w:t>
            </w:r>
          </w:p>
        </w:tc>
      </w:tr>
      <w:tr w:rsidR="00FD3DED" w:rsidRPr="00FD3DED" w14:paraId="4973DDFC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0C03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Delta-Omicron3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B877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R, L452R, P681R, D950N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835D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59A7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70.642</w:t>
            </w:r>
          </w:p>
        </w:tc>
      </w:tr>
      <w:tr w:rsidR="00FD3DED" w:rsidRPr="00FD3DED" w14:paraId="1D3C996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7F811" w14:textId="4C1F2909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4971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625F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AC32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6.535</w:t>
            </w:r>
          </w:p>
        </w:tc>
      </w:tr>
      <w:tr w:rsidR="00FD3DED" w:rsidRPr="00FD3DED" w14:paraId="53D5750F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540FC" w14:textId="4A23755C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ACB1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E903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E894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8.571</w:t>
            </w:r>
          </w:p>
        </w:tc>
      </w:tr>
      <w:tr w:rsidR="00FD3DED" w:rsidRPr="00FD3DED" w14:paraId="57AB810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89B7D" w14:textId="4FF315F1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1D87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AF13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5124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5.082</w:t>
            </w:r>
          </w:p>
        </w:tc>
      </w:tr>
      <w:tr w:rsidR="00FD3DED" w:rsidRPr="00FD3DED" w14:paraId="1988627E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15203" w14:textId="6E3E5E23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43BF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C7A3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A99B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0.185</w:t>
            </w:r>
          </w:p>
        </w:tc>
      </w:tr>
      <w:tr w:rsidR="00FD3DED" w:rsidRPr="00FD3DED" w14:paraId="598DCA2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74129" w14:textId="02DE59E5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B7D0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7C1F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A085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5.67</w:t>
            </w:r>
          </w:p>
        </w:tc>
      </w:tr>
      <w:tr w:rsidR="00FD3DED" w:rsidRPr="00FD3DED" w14:paraId="31B488E7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0A231" w14:textId="18A28BA9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6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B06D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26C8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A4BA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3.689</w:t>
            </w:r>
          </w:p>
        </w:tc>
      </w:tr>
      <w:tr w:rsidR="00FD3DED" w:rsidRPr="00FD3DED" w14:paraId="4CE6B073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4D3D7" w14:textId="225DCB55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7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FDBB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CB1A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83A0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1.579</w:t>
            </w:r>
          </w:p>
        </w:tc>
      </w:tr>
      <w:tr w:rsidR="00FD3DED" w:rsidRPr="00FD3DED" w14:paraId="695CB0C9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C1580" w14:textId="4AF6113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8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1B4A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C4CC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932B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7.265</w:t>
            </w:r>
          </w:p>
        </w:tc>
      </w:tr>
      <w:tr w:rsidR="00FD3DED" w:rsidRPr="00FD3DED" w14:paraId="4BB6F7C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70256" w14:textId="032173F1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9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1659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4706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A2CD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6.429</w:t>
            </w:r>
          </w:p>
        </w:tc>
      </w:tr>
      <w:tr w:rsidR="00FD3DED" w:rsidRPr="00FD3DED" w14:paraId="1A5039B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BF4DE" w14:textId="4F71F265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0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DBA4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ED54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A0A0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9.533</w:t>
            </w:r>
          </w:p>
        </w:tc>
      </w:tr>
      <w:tr w:rsidR="00FD3DED" w:rsidRPr="00FD3DED" w14:paraId="1F48AF39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3D72A" w14:textId="7736FA39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20F0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7057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9673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4.961</w:t>
            </w:r>
          </w:p>
        </w:tc>
      </w:tr>
      <w:tr w:rsidR="00FD3DED" w:rsidRPr="00FD3DED" w14:paraId="652639A1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6F12D" w14:textId="275E7F65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F328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21D1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2D01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5.455</w:t>
            </w:r>
          </w:p>
        </w:tc>
      </w:tr>
      <w:tr w:rsidR="00FD3DED" w:rsidRPr="00FD3DED" w14:paraId="55396FA0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DBA92" w14:textId="6C40DB58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B27C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2456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E46A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6.018</w:t>
            </w:r>
          </w:p>
        </w:tc>
      </w:tr>
      <w:tr w:rsidR="00FD3DED" w:rsidRPr="00FD3DED" w14:paraId="37FCA001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C29BD" w14:textId="4C8EA326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9FE9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9CDC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78DE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1.176</w:t>
            </w:r>
          </w:p>
        </w:tc>
      </w:tr>
      <w:tr w:rsidR="00FD3DED" w:rsidRPr="00FD3DED" w14:paraId="4D0E64C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31735" w14:textId="3D79BB72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E4C1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996F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1A40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4.231</w:t>
            </w:r>
          </w:p>
        </w:tc>
      </w:tr>
      <w:tr w:rsidR="00FD3DED" w:rsidRPr="00FD3DED" w14:paraId="79D4CC0B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DF898" w14:textId="797F7D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6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6BD2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45F0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DACA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2.885</w:t>
            </w:r>
          </w:p>
        </w:tc>
      </w:tr>
      <w:tr w:rsidR="00FD3DED" w:rsidRPr="00FD3DED" w14:paraId="6CE53808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4B23C" w14:textId="3AD8075B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7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6ABE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D530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6D70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0</w:t>
            </w:r>
          </w:p>
        </w:tc>
      </w:tr>
      <w:tr w:rsidR="00FD3DED" w:rsidRPr="00FD3DED" w14:paraId="7838C6D5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38617" w14:textId="272F9C69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8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BEB8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6BB2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7D59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0.577</w:t>
            </w:r>
          </w:p>
        </w:tc>
      </w:tr>
      <w:tr w:rsidR="00FD3DED" w:rsidRPr="00FD3DED" w14:paraId="348BADB3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0CB32" w14:textId="50B71A0D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19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013B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0D8B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7267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3.956</w:t>
            </w:r>
          </w:p>
        </w:tc>
      </w:tr>
      <w:tr w:rsidR="00FD3DED" w:rsidRPr="00FD3DED" w14:paraId="6E6068BA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37947" w14:textId="391CBE91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0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07D0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A10B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F669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8.716</w:t>
            </w:r>
          </w:p>
        </w:tc>
      </w:tr>
      <w:tr w:rsidR="00FD3DED" w:rsidRPr="00FD3DED" w14:paraId="69936BCA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EA3A8" w14:textId="738C9201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90FB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CB55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5F77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8.214</w:t>
            </w:r>
          </w:p>
        </w:tc>
      </w:tr>
      <w:tr w:rsidR="00FD3DED" w:rsidRPr="00FD3DED" w14:paraId="08294264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B233C" w14:textId="7A3686BD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3A27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D929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E7EF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1.346</w:t>
            </w:r>
          </w:p>
        </w:tc>
      </w:tr>
      <w:tr w:rsidR="00FD3DED" w:rsidRPr="00FD3DED" w14:paraId="712AA1AA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4B173" w14:textId="28735FC6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lastRenderedPageBreak/>
              <w:t>(BA.1-BA.2)2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8485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B267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F714E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6.154</w:t>
            </w:r>
          </w:p>
        </w:tc>
      </w:tr>
      <w:tr w:rsidR="00FD3DED" w:rsidRPr="00FD3DED" w14:paraId="34EA2CF9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8D8EB" w14:textId="6D673601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6610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5F39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F70E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62.5</w:t>
            </w:r>
          </w:p>
        </w:tc>
      </w:tr>
      <w:tr w:rsidR="00FD3DED" w:rsidRPr="00FD3DED" w14:paraId="43217BC0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C2001" w14:textId="12AF4A4D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48E2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DFBB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F0A0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6.893</w:t>
            </w:r>
          </w:p>
        </w:tc>
      </w:tr>
      <w:tr w:rsidR="00FD3DED" w:rsidRPr="00FD3DED" w14:paraId="7AF579B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954538" w14:textId="0858DFF3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6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D78B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C082C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2731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9</w:t>
            </w:r>
          </w:p>
        </w:tc>
      </w:tr>
      <w:tr w:rsidR="00FD3DED" w:rsidRPr="00FD3DED" w14:paraId="7BC1D24E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C3FB2" w14:textId="7BC41008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7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4693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4CC0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4F89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8.889</w:t>
            </w:r>
          </w:p>
        </w:tc>
      </w:tr>
      <w:tr w:rsidR="00FD3DED" w:rsidRPr="00FD3DED" w14:paraId="1CB7AF91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DFA8A" w14:textId="2984E3BA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8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151E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F051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35A2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4.206</w:t>
            </w:r>
          </w:p>
        </w:tc>
      </w:tr>
      <w:tr w:rsidR="00FD3DED" w:rsidRPr="00FD3DED" w14:paraId="4E9E7FDB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71622" w14:textId="11FC6736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29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8E2A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B10E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37223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2.342</w:t>
            </w:r>
          </w:p>
        </w:tc>
      </w:tr>
      <w:tr w:rsidR="00FD3DED" w:rsidRPr="00FD3DED" w14:paraId="2A1DB1D6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BD7EA" w14:textId="77189AB3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30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7004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37114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5BD5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8.454</w:t>
            </w:r>
          </w:p>
        </w:tc>
      </w:tr>
      <w:tr w:rsidR="00FD3DED" w:rsidRPr="00FD3DED" w14:paraId="56F90B0D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C2E0E" w14:textId="559F717E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31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F9FF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8DD2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A4A1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3.511</w:t>
            </w:r>
          </w:p>
        </w:tc>
      </w:tr>
      <w:tr w:rsidR="00FD3DED" w:rsidRPr="00FD3DED" w14:paraId="492017EC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9E27E" w14:textId="00D1234F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32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2D46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FBBBC7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F8FE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4.348</w:t>
            </w:r>
          </w:p>
        </w:tc>
      </w:tr>
      <w:tr w:rsidR="00FD3DED" w:rsidRPr="00FD3DED" w14:paraId="4CB05D82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2A51E" w14:textId="7F02948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33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5531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1F92B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0AFA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2.53</w:t>
            </w:r>
          </w:p>
        </w:tc>
      </w:tr>
      <w:tr w:rsidR="00FD3DED" w:rsidRPr="00FD3DED" w14:paraId="707B9151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02004" w14:textId="5317C704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34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9007D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4766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6E3F35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2.083</w:t>
            </w:r>
          </w:p>
        </w:tc>
      </w:tr>
      <w:tr w:rsidR="00FD3DED" w:rsidRPr="00FD3DED" w14:paraId="2D3A058F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2D20D" w14:textId="27A048C9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35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11FDA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FD3F2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2DE61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44.262</w:t>
            </w:r>
          </w:p>
        </w:tc>
      </w:tr>
      <w:tr w:rsidR="00FD3DED" w:rsidRPr="00FD3DED" w14:paraId="4F92C3EB" w14:textId="77777777" w:rsidTr="0057710C">
        <w:trPr>
          <w:trHeight w:val="279"/>
        </w:trPr>
        <w:tc>
          <w:tcPr>
            <w:tcW w:w="1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3FC05" w14:textId="73AEEFD8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36</w:t>
            </w:r>
          </w:p>
        </w:tc>
        <w:tc>
          <w:tcPr>
            <w:tcW w:w="324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800B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N211I, T547K, N856K, L981F</w:t>
            </w:r>
          </w:p>
        </w:tc>
        <w:tc>
          <w:tcPr>
            <w:tcW w:w="306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04F76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V213G, S371F</w:t>
            </w:r>
          </w:p>
        </w:tc>
        <w:tc>
          <w:tcPr>
            <w:tcW w:w="127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5539AF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37.037</w:t>
            </w:r>
          </w:p>
        </w:tc>
      </w:tr>
      <w:tr w:rsidR="00FD3DED" w:rsidRPr="00FD3DED" w14:paraId="7D81A8D3" w14:textId="77777777" w:rsidTr="0057710C">
        <w:trPr>
          <w:trHeight w:val="279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2E3F0" w14:textId="766964D4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(BA.1-BA.2)37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F58A8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547K, N856K, L981F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92980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3DED">
              <w:rPr>
                <w:sz w:val="22"/>
                <w:szCs w:val="22"/>
              </w:rPr>
              <w:t>T19I, L24S, V213G, S371F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A1919" w14:textId="77777777" w:rsidR="00FD3DED" w:rsidRPr="00FD3DED" w:rsidRDefault="00FD3DED" w:rsidP="0057710C">
            <w:pPr>
              <w:spacing w:line="276" w:lineRule="auto"/>
              <w:jc w:val="center"/>
              <w:rPr>
                <w:sz w:val="22"/>
                <w:szCs w:val="22"/>
                <w:lang w:val="fr-FR"/>
              </w:rPr>
            </w:pPr>
            <w:r w:rsidRPr="00FD3DED">
              <w:rPr>
                <w:sz w:val="22"/>
                <w:szCs w:val="22"/>
                <w:lang w:val="fr-FR"/>
              </w:rPr>
              <w:t>59.341</w:t>
            </w:r>
          </w:p>
        </w:tc>
      </w:tr>
      <w:bookmarkEnd w:id="0"/>
    </w:tbl>
    <w:p w14:paraId="16E8179F" w14:textId="77777777" w:rsidR="007552F2" w:rsidRDefault="007552F2" w:rsidP="00873B73"/>
    <w:sectPr w:rsidR="007552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3ED"/>
    <w:rsid w:val="000A13ED"/>
    <w:rsid w:val="002D379D"/>
    <w:rsid w:val="0057710C"/>
    <w:rsid w:val="0075458F"/>
    <w:rsid w:val="007552F2"/>
    <w:rsid w:val="00873B73"/>
    <w:rsid w:val="009562BC"/>
    <w:rsid w:val="00B221C8"/>
    <w:rsid w:val="00CD4C04"/>
    <w:rsid w:val="00FD2574"/>
    <w:rsid w:val="00FD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6F313"/>
  <w15:chartTrackingRefBased/>
  <w15:docId w15:val="{362576F0-99A8-4858-9708-A3CAD4AB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3ED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A13E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A13E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A13E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A13E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A13E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A13E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A13E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A13E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A13E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13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A13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A13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A13E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A13E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A13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A13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A13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A13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A1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A1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A13E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A1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A13E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A13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A13E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A13E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A1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A13E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A13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76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9</TotalTime>
  <Pages>4</Pages>
  <Words>1096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 JIMENEZ ARAYA</dc:creator>
  <cp:keywords/>
  <dc:description/>
  <cp:lastModifiedBy>Bryan  JIMENEZ ARAYA</cp:lastModifiedBy>
  <cp:revision>6</cp:revision>
  <dcterms:created xsi:type="dcterms:W3CDTF">2025-01-09T17:46:00Z</dcterms:created>
  <dcterms:modified xsi:type="dcterms:W3CDTF">2025-01-13T21:33:00Z</dcterms:modified>
</cp:coreProperties>
</file>